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2: </w:t>
      </w:r>
    </w:p>
    <w:tbl>
      <w:tblPr>
        <w:tblW w:w="11172" w:type="dxa"/>
        <w:jc w:val="left"/>
        <w:tblInd w:w="-7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802"/>
        <w:gridCol w:w="420"/>
        <w:gridCol w:w="382"/>
        <w:gridCol w:w="804"/>
        <w:gridCol w:w="805"/>
        <w:gridCol w:w="841"/>
        <w:gridCol w:w="841"/>
        <w:gridCol w:w="298"/>
        <w:gridCol w:w="1673"/>
        <w:gridCol w:w="2012"/>
        <w:gridCol w:w="805"/>
        <w:gridCol w:w="47"/>
        <w:gridCol w:w="911"/>
      </w:tblGrid>
      <w:tr>
        <w:trPr>
          <w:trHeight w:val="830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r. No.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NA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R binding site on target (bp)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rget total length (bp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 Name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er region (bp)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 Primer (5’ to 3’)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 Primer (5’ to 3’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plicon size (bp)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m (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PrimerBlast)</w:t>
            </w:r>
          </w:p>
        </w:tc>
      </w:tr>
      <w:tr>
        <w:trPr>
          <w:trHeight w:val="276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Gma_miRNA12</w:t>
            </w: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8G181000.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-5’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-35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T GCT CCC ATG GCT GG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GG TTC TAA GTG TTT CGG GGT 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311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Mi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3-545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A GGC GCA GAG AGC ACA A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A GCA GCT GCG AAG TCA TA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236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3’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4-78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GA AGG ATT ACT CGC TCG CA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A AAG AAG CCC TTT CAC CTG 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311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Gma _miRNA24</w:t>
            </w: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3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0G224000.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17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-5’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-298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A CCA GTC GTT GCC G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A ATT CCC TCT TTC CTG TCA 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279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Mi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0-590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GA GTC AAC AGT GAG TGG AA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GA CCA TAC TCC TGA AGT CTC C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226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3’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4-80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T GGC GAT CCT CGT GTA T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TC AGG TGC TGT GCA TGC T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244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Gma _miRNA26</w:t>
            </w: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4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0G197900.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3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-5’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8-987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T ATT ACA ACA GTT TTG ATG CAG A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CT GGA CAA GTC ACA CTT AA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</w:tr>
      <w:tr>
        <w:trPr>
          <w:trHeight w:val="322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Mi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6-1337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CA TTG AAA CGG GGA AGC C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CA CCA GTC CTC AAC CAA C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258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3’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5-154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AT GGG TAT CAG GTG GCT C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A CCT GCT GCTATC ACC AC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165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Gma _miRNA28</w:t>
            </w: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90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9G127200.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0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-5’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5-1404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AG AGA ACG AAG GGG AGG GG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TT GGC ACC CCT TCA CAC A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</w:tr>
      <w:tr>
        <w:trPr>
          <w:trHeight w:val="161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Mi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8-1722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G TTT TTG AGA TGA AAA TAG GTG 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T GGG GTT AAG CTC TGT ACC 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75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3’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5-1769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GG TCT TCA CTT GTT GCG TT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GA ACT AAA ACA TGT GGC GTA CA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122" w:hRule="atLeast"/>
        </w:trPr>
        <w:tc>
          <w:tcPr>
            <w:tcW w:w="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</w:t>
            </w:r>
          </w:p>
        </w:tc>
        <w:tc>
          <w:tcPr>
            <w:tcW w:w="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Gma _miRNA29</w:t>
            </w:r>
          </w:p>
        </w:tc>
        <w:tc>
          <w:tcPr>
            <w:tcW w:w="80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7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2G279600.1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92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-5’ 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5-568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TC TTC CGC ATT TGG GGT G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AC CAT AAG CAG CAA AAG CAG 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161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Mid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1-1470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CA GCC ACC TTG GGA CTT AAA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TG GGT GGA GGA CCC AAA A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</w:tr>
      <w:tr>
        <w:trPr>
          <w:trHeight w:val="107" w:hRule="atLeast"/>
        </w:trPr>
        <w:tc>
          <w:tcPr>
            <w:tcW w:w="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2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-3’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2-1715</w:t>
            </w:r>
          </w:p>
        </w:tc>
        <w:tc>
          <w:tcPr>
            <w:tcW w:w="19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CA AAA GCT GAG GGA ATG ATG A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CT ATT TTC ATA GAA AGC ACA AGC A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</w:tr>
      <w:tr>
        <w:trPr>
          <w:trHeight w:val="107" w:hRule="atLeast"/>
        </w:trPr>
        <w:tc>
          <w:tcPr>
            <w:tcW w:w="11172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ternal control genes</w:t>
            </w:r>
          </w:p>
        </w:tc>
      </w:tr>
      <w:tr>
        <w:trPr>
          <w:trHeight w:val="107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r. No.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39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 Primer (5’ to 3’)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 Primer (5’ to 3’)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licon size (bp)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m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107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EF1α2a</w:t>
            </w:r>
          </w:p>
        </w:tc>
        <w:tc>
          <w:tcPr>
            <w:tcW w:w="39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CT CTC ACA GAG GCT CTT CCC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TG ATG ATA ACC TGG GCA GTG A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147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59</w:t>
            </w:r>
          </w:p>
        </w:tc>
      </w:tr>
      <w:tr>
        <w:trPr>
          <w:trHeight w:val="107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yclophilin</w:t>
            </w:r>
          </w:p>
        </w:tc>
        <w:tc>
          <w:tcPr>
            <w:tcW w:w="39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GCA CGA GTC CTC TTC CTC AG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CTC GGA GTC ACG TCG GC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14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59</w:t>
            </w:r>
          </w:p>
        </w:tc>
      </w:tr>
      <w:tr>
        <w:trPr>
          <w:trHeight w:val="107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ctin2/7</w:t>
            </w:r>
          </w:p>
        </w:tc>
        <w:tc>
          <w:tcPr>
            <w:tcW w:w="39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ACT TGC CCA TCA GGA AGC TC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TGT TCA CCA CCT CTG CCA AG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14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60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05:41:00Z</dcterms:created>
  <dc:creator>OM</dc:creator>
  <dc:description/>
  <cp:keywords/>
  <dc:language>en-US</dc:language>
  <cp:lastModifiedBy>OM</cp:lastModifiedBy>
  <dcterms:modified xsi:type="dcterms:W3CDTF">2017-03-23T10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